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5B49C" w14:textId="0D7E7E32" w:rsidR="00F930DF" w:rsidRDefault="00F930DF" w:rsidP="00814E8B">
      <w:pPr>
        <w:ind w:leftChars="-472" w:left="-991"/>
        <w:rPr>
          <w:rFonts w:ascii="Times New Roman" w:hAnsi="Times New Roman" w:cs="Times New Roman"/>
          <w:b/>
          <w:sz w:val="24"/>
          <w:szCs w:val="24"/>
        </w:rPr>
      </w:pPr>
    </w:p>
    <w:p w14:paraId="5B3E82F0" w14:textId="3026DFB7" w:rsidR="00F930DF" w:rsidRDefault="003C1A42" w:rsidP="00E5426B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81001B7" wp14:editId="312C2FB5">
            <wp:extent cx="1431235" cy="2092967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2014" cy="2123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058B7DF1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1184F9F" w14:textId="42808EF2" w:rsidR="00E5426B" w:rsidRDefault="00F930DF" w:rsidP="008154FA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814E8B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2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5426B">
        <w:rPr>
          <w:rFonts w:ascii="Times New Roman" w:hAnsi="Times New Roman" w:cs="Times New Roman"/>
          <w:b/>
          <w:bCs/>
          <w:kern w:val="0"/>
          <w:sz w:val="24"/>
          <w:szCs w:val="24"/>
        </w:rPr>
        <w:t>Training for 5 hours made the learning index of H3K23A overexpression group at the similar level to the H3WT group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03267">
        <w:rPr>
          <w:rFonts w:ascii="Times New Roman" w:hAnsi="Times New Roman" w:cs="Times New Roman"/>
          <w:bCs/>
          <w:kern w:val="0"/>
          <w:sz w:val="24"/>
          <w:szCs w:val="24"/>
        </w:rPr>
        <w:t xml:space="preserve">A courtship learning experiment was conducted to value the learning levels after training 5 hours. </w:t>
      </w:r>
      <w:r w:rsidR="00E5426B" w:rsidRPr="00E5426B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 w:rsidR="00E5426B">
        <w:rPr>
          <w:rFonts w:ascii="Times New Roman" w:hAnsi="Times New Roman" w:cs="Times New Roman"/>
          <w:bCs/>
          <w:kern w:val="0"/>
          <w:sz w:val="24"/>
          <w:szCs w:val="24"/>
        </w:rPr>
        <w:t>ach male fly was</w:t>
      </w:r>
      <w:r w:rsidR="00E5426B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llowed to train for 5 hours</w:t>
      </w:r>
      <w:r w:rsidR="00E5426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s the method described. </w:t>
      </w:r>
      <w:r w:rsidR="008154FA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learning index of courtship was the time spent during the final 10 min vs. the initial 10 min. Unpaired t-test was used for statistics. Error bars represent the standard error of the mean; </w:t>
      </w:r>
      <w:r w:rsidR="000B580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</w:t>
      </w:r>
      <w:r w:rsidR="008154FA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umber of samples </w:t>
      </w:r>
      <w:r w:rsidR="0047004C">
        <w:rPr>
          <w:rFonts w:ascii="Times New Roman" w:hAnsi="Times New Roman" w:cs="Times New Roman"/>
          <w:iCs/>
          <w:sz w:val="24"/>
          <w:szCs w:val="24"/>
          <w:lang w:val="en-GB"/>
        </w:rPr>
        <w:t>was</w:t>
      </w:r>
      <w:r w:rsidR="008154FA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dicated in</w:t>
      </w:r>
      <w:bookmarkStart w:id="0" w:name="_GoBack"/>
      <w:bookmarkEnd w:id="0"/>
      <w:r w:rsidR="008154FA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bar. n.s., not significant.</w:t>
      </w:r>
      <w:r w:rsidR="008154FA" w:rsidRPr="008154F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8154FA">
        <w:rPr>
          <w:rFonts w:ascii="Times New Roman" w:hAnsi="Times New Roman" w:cs="Times New Roman"/>
          <w:iCs/>
          <w:sz w:val="24"/>
          <w:szCs w:val="24"/>
          <w:lang w:val="en-GB"/>
        </w:rPr>
        <w:t>p=0.1379.</w:t>
      </w:r>
    </w:p>
    <w:p w14:paraId="35813256" w14:textId="77777777" w:rsidR="009F53A7" w:rsidRDefault="0047004C" w:rsidP="00F930DF">
      <w:pPr>
        <w:ind w:leftChars="-607" w:left="-1275"/>
      </w:pPr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E56DB" w14:textId="77777777" w:rsidR="00BB4D72" w:rsidRDefault="00BB4D72" w:rsidP="00F930DF">
      <w:r>
        <w:separator/>
      </w:r>
    </w:p>
  </w:endnote>
  <w:endnote w:type="continuationSeparator" w:id="0">
    <w:p w14:paraId="35C2C3CF" w14:textId="77777777" w:rsidR="00BB4D72" w:rsidRDefault="00BB4D72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089BBF" w14:textId="77777777" w:rsidR="00BB4D72" w:rsidRDefault="00BB4D72" w:rsidP="00F930DF">
      <w:r>
        <w:separator/>
      </w:r>
    </w:p>
  </w:footnote>
  <w:footnote w:type="continuationSeparator" w:id="0">
    <w:p w14:paraId="0AD9565E" w14:textId="77777777" w:rsidR="00BB4D72" w:rsidRDefault="00BB4D72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59D"/>
    <w:rsid w:val="00080E58"/>
    <w:rsid w:val="000B580F"/>
    <w:rsid w:val="002415A8"/>
    <w:rsid w:val="003C1A42"/>
    <w:rsid w:val="00415C7A"/>
    <w:rsid w:val="00462052"/>
    <w:rsid w:val="0047004C"/>
    <w:rsid w:val="004C6681"/>
    <w:rsid w:val="00531367"/>
    <w:rsid w:val="006156B7"/>
    <w:rsid w:val="006E3B14"/>
    <w:rsid w:val="00723B71"/>
    <w:rsid w:val="0074759D"/>
    <w:rsid w:val="00814E8B"/>
    <w:rsid w:val="008154FA"/>
    <w:rsid w:val="00AE6079"/>
    <w:rsid w:val="00BA751D"/>
    <w:rsid w:val="00BB4D72"/>
    <w:rsid w:val="00CC63D8"/>
    <w:rsid w:val="00CF25BA"/>
    <w:rsid w:val="00D03267"/>
    <w:rsid w:val="00DF0FA7"/>
    <w:rsid w:val="00E45024"/>
    <w:rsid w:val="00E5426B"/>
    <w:rsid w:val="00F74678"/>
    <w:rsid w:val="00F930DF"/>
    <w:rsid w:val="00FC3AAA"/>
    <w:rsid w:val="00FD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张 磊</cp:lastModifiedBy>
  <cp:revision>15</cp:revision>
  <dcterms:created xsi:type="dcterms:W3CDTF">2018-04-11T15:52:00Z</dcterms:created>
  <dcterms:modified xsi:type="dcterms:W3CDTF">2018-10-20T09:16:00Z</dcterms:modified>
</cp:coreProperties>
</file>